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6411" w14:textId="1F29BFF2" w:rsidR="008846C7" w:rsidRDefault="008846C7">
      <w:r>
        <w:t>Table 1: Primers used in this study</w:t>
      </w:r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6469"/>
      </w:tblGrid>
      <w:tr w:rsidR="008846C7" w:rsidRPr="008846C7" w14:paraId="1E3DF0BF" w14:textId="77777777" w:rsidTr="008846C7">
        <w:trPr>
          <w:trHeight w:val="198"/>
        </w:trPr>
        <w:tc>
          <w:tcPr>
            <w:tcW w:w="8908" w:type="dxa"/>
            <w:gridSpan w:val="2"/>
            <w:noWrap/>
            <w:vAlign w:val="bottom"/>
            <w:hideMark/>
          </w:tcPr>
          <w:p w14:paraId="0F2BCC01" w14:textId="0D26BD47" w:rsidR="008846C7" w:rsidRPr="008846C7" w:rsidRDefault="008846C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uide RNA sequences</w:t>
            </w:r>
          </w:p>
        </w:tc>
      </w:tr>
      <w:tr w:rsidR="00757759" w:rsidRPr="008846C7" w14:paraId="2962B303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49499392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ame</w:t>
            </w:r>
          </w:p>
        </w:tc>
        <w:tc>
          <w:tcPr>
            <w:tcW w:w="6469" w:type="dxa"/>
            <w:noWrap/>
            <w:vAlign w:val="bottom"/>
            <w:hideMark/>
          </w:tcPr>
          <w:p w14:paraId="26AF2D1F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equence (5'-3')</w:t>
            </w:r>
          </w:p>
        </w:tc>
      </w:tr>
      <w:tr w:rsidR="00757759" w:rsidRPr="008846C7" w14:paraId="52CEAFBD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4A7A4F22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MJD6_sg_RNA</w:t>
            </w:r>
          </w:p>
        </w:tc>
        <w:tc>
          <w:tcPr>
            <w:tcW w:w="6469" w:type="dxa"/>
            <w:noWrap/>
            <w:vAlign w:val="bottom"/>
            <w:hideMark/>
          </w:tcPr>
          <w:p w14:paraId="513AAB69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CGTCTTGTGCCATACCAC</w:t>
            </w:r>
          </w:p>
        </w:tc>
      </w:tr>
      <w:tr w:rsidR="00757759" w:rsidRPr="008846C7" w14:paraId="0671B655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5E38C245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BX1_sg_RNA</w:t>
            </w:r>
          </w:p>
        </w:tc>
        <w:tc>
          <w:tcPr>
            <w:tcW w:w="6469" w:type="dxa"/>
            <w:noWrap/>
            <w:vAlign w:val="bottom"/>
            <w:hideMark/>
          </w:tcPr>
          <w:p w14:paraId="4281BE63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TGTACAAATACATCTTCCT</w:t>
            </w:r>
          </w:p>
        </w:tc>
      </w:tr>
      <w:tr w:rsidR="00757759" w:rsidRPr="008846C7" w14:paraId="644EEA0B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536C909A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69" w:type="dxa"/>
            <w:noWrap/>
            <w:vAlign w:val="bottom"/>
            <w:hideMark/>
          </w:tcPr>
          <w:p w14:paraId="06F446DB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8846C7" w:rsidRPr="008846C7" w14:paraId="30F46110" w14:textId="77777777" w:rsidTr="008846C7">
        <w:trPr>
          <w:trHeight w:val="198"/>
        </w:trPr>
        <w:tc>
          <w:tcPr>
            <w:tcW w:w="8908" w:type="dxa"/>
            <w:gridSpan w:val="2"/>
            <w:noWrap/>
            <w:vAlign w:val="bottom"/>
            <w:hideMark/>
          </w:tcPr>
          <w:p w14:paraId="42758176" w14:textId="2ECB96E4" w:rsidR="008846C7" w:rsidRPr="008846C7" w:rsidRDefault="008846C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RT</w:t>
            </w:r>
            <w:proofErr w:type="spellEnd"/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PCR primers</w:t>
            </w:r>
          </w:p>
        </w:tc>
      </w:tr>
      <w:tr w:rsidR="00757759" w:rsidRPr="008846C7" w14:paraId="26E35121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5AF301BD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JMJD6-RT-F</w:t>
            </w:r>
          </w:p>
        </w:tc>
        <w:tc>
          <w:tcPr>
            <w:tcW w:w="6469" w:type="dxa"/>
            <w:noWrap/>
            <w:vAlign w:val="bottom"/>
            <w:hideMark/>
          </w:tcPr>
          <w:p w14:paraId="3796951D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T TGA CCT TCA GGA GTC CAC</w:t>
            </w:r>
          </w:p>
        </w:tc>
      </w:tr>
      <w:tr w:rsidR="00757759" w:rsidRPr="008846C7" w14:paraId="06EF7679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79AC1F6C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JMJD6-RT-R</w:t>
            </w:r>
          </w:p>
        </w:tc>
        <w:tc>
          <w:tcPr>
            <w:tcW w:w="6469" w:type="dxa"/>
            <w:noWrap/>
            <w:vAlign w:val="bottom"/>
            <w:hideMark/>
          </w:tcPr>
          <w:p w14:paraId="5B3E7A87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GC GCT CTT TGC TGA CAC AGT C</w:t>
            </w:r>
          </w:p>
        </w:tc>
      </w:tr>
      <w:tr w:rsidR="00757759" w:rsidRPr="008846C7" w14:paraId="1381F831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2BA0A2E0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YBX1-RT-F</w:t>
            </w:r>
          </w:p>
        </w:tc>
        <w:tc>
          <w:tcPr>
            <w:tcW w:w="6469" w:type="dxa"/>
            <w:noWrap/>
            <w:vAlign w:val="bottom"/>
            <w:hideMark/>
          </w:tcPr>
          <w:p w14:paraId="4C953794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CAGGAGAACAAGGTAGACCAG</w:t>
            </w:r>
          </w:p>
        </w:tc>
      </w:tr>
      <w:tr w:rsidR="00757759" w:rsidRPr="008846C7" w14:paraId="6911D497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7C1B37F4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YBX1-RT-R</w:t>
            </w:r>
          </w:p>
        </w:tc>
        <w:tc>
          <w:tcPr>
            <w:tcW w:w="6469" w:type="dxa"/>
            <w:noWrap/>
            <w:vAlign w:val="bottom"/>
            <w:hideMark/>
          </w:tcPr>
          <w:p w14:paraId="3B3E88C6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TTCATTGCCGTCCTCTCTAGG</w:t>
            </w:r>
          </w:p>
        </w:tc>
      </w:tr>
      <w:tr w:rsidR="00757759" w:rsidRPr="008846C7" w14:paraId="467E8465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6C159BB0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eta-actin-F</w:t>
            </w:r>
          </w:p>
        </w:tc>
        <w:tc>
          <w:tcPr>
            <w:tcW w:w="6469" w:type="dxa"/>
            <w:noWrap/>
            <w:vAlign w:val="bottom"/>
            <w:hideMark/>
          </w:tcPr>
          <w:p w14:paraId="1402B24A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G CAC AGA GCC TCG CCT TT</w:t>
            </w:r>
          </w:p>
        </w:tc>
      </w:tr>
      <w:tr w:rsidR="00757759" w:rsidRPr="008846C7" w14:paraId="7B2C6CDC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7EA9E36A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eta-actin-R</w:t>
            </w:r>
          </w:p>
        </w:tc>
        <w:tc>
          <w:tcPr>
            <w:tcW w:w="6469" w:type="dxa"/>
            <w:noWrap/>
            <w:vAlign w:val="bottom"/>
            <w:hideMark/>
          </w:tcPr>
          <w:p w14:paraId="568659B6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TCA </w:t>
            </w:r>
            <w:proofErr w:type="spellStart"/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CA</w:t>
            </w:r>
            <w:proofErr w:type="spellEnd"/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TCC ATG GTG AGC TGG</w:t>
            </w:r>
          </w:p>
        </w:tc>
      </w:tr>
      <w:tr w:rsidR="00757759" w:rsidRPr="008846C7" w14:paraId="772DD64D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72593AA4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OTAIR-RT-F</w:t>
            </w:r>
          </w:p>
        </w:tc>
        <w:tc>
          <w:tcPr>
            <w:tcW w:w="6469" w:type="dxa"/>
            <w:noWrap/>
            <w:vAlign w:val="bottom"/>
            <w:hideMark/>
          </w:tcPr>
          <w:p w14:paraId="642B9632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GTAGAAAAAGCAACCACGAAGC</w:t>
            </w:r>
          </w:p>
        </w:tc>
      </w:tr>
      <w:tr w:rsidR="00757759" w:rsidRPr="008846C7" w14:paraId="754D322B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34833585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OTAIR-RT-R</w:t>
            </w:r>
          </w:p>
        </w:tc>
        <w:tc>
          <w:tcPr>
            <w:tcW w:w="6469" w:type="dxa"/>
            <w:noWrap/>
            <w:vAlign w:val="bottom"/>
            <w:hideMark/>
          </w:tcPr>
          <w:p w14:paraId="28A8F860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ATAAACCTCTGTCTGTGAGTGCC</w:t>
            </w:r>
          </w:p>
        </w:tc>
      </w:tr>
      <w:tr w:rsidR="00757759" w:rsidRPr="008846C7" w14:paraId="014A4D93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D8A9DC6" w14:textId="63ABD552" w:rsidR="00086E1E" w:rsidRPr="008846C7" w:rsidRDefault="00320A3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RT4</w:t>
            </w:r>
            <w:r w:rsidR="00994402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</w:t>
            </w: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T-F</w:t>
            </w:r>
          </w:p>
        </w:tc>
        <w:tc>
          <w:tcPr>
            <w:tcW w:w="6469" w:type="dxa"/>
            <w:noWrap/>
            <w:vAlign w:val="bottom"/>
          </w:tcPr>
          <w:p w14:paraId="39D37C0A" w14:textId="6E6BE71A" w:rsidR="00086E1E" w:rsidRPr="008846C7" w:rsidRDefault="008D7B3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TGGATGCTTTGCACACCAAGG</w:t>
            </w:r>
          </w:p>
        </w:tc>
      </w:tr>
      <w:tr w:rsidR="00781AB3" w:rsidRPr="008846C7" w14:paraId="3BBD67DA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47C5C1E" w14:textId="6C609333" w:rsidR="00781AB3" w:rsidRPr="008846C7" w:rsidRDefault="00320A3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RT4</w:t>
            </w:r>
            <w:r w:rsidR="00994402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R</w:t>
            </w: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-</w:t>
            </w:r>
            <w:r w:rsidR="00994402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</w:p>
        </w:tc>
        <w:tc>
          <w:tcPr>
            <w:tcW w:w="6469" w:type="dxa"/>
            <w:noWrap/>
            <w:vAlign w:val="bottom"/>
          </w:tcPr>
          <w:p w14:paraId="71E6BBBE" w14:textId="6D8A8353" w:rsidR="00781AB3" w:rsidRPr="008846C7" w:rsidRDefault="00582C1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TTCAGGACTTGGAAACGCTC</w:t>
            </w:r>
          </w:p>
        </w:tc>
      </w:tr>
      <w:tr w:rsidR="00781AB3" w:rsidRPr="008846C7" w14:paraId="6BDCE4E7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6CC0739" w14:textId="5CFC05A4" w:rsidR="00781AB3" w:rsidRPr="008846C7" w:rsidRDefault="00CF342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DAM17 RT-F</w:t>
            </w:r>
          </w:p>
        </w:tc>
        <w:tc>
          <w:tcPr>
            <w:tcW w:w="6469" w:type="dxa"/>
            <w:noWrap/>
            <w:vAlign w:val="bottom"/>
          </w:tcPr>
          <w:p w14:paraId="7C3DD9E3" w14:textId="02276122" w:rsidR="00781AB3" w:rsidRPr="008846C7" w:rsidRDefault="00CF342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ACAGCGACTGCACGTTGAAGG</w:t>
            </w:r>
          </w:p>
        </w:tc>
      </w:tr>
      <w:tr w:rsidR="00582C1F" w:rsidRPr="008846C7" w14:paraId="613A6113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089436B" w14:textId="4A2F8042" w:rsidR="00582C1F" w:rsidRPr="008846C7" w:rsidRDefault="00CF342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DAM17 RT-R</w:t>
            </w:r>
          </w:p>
        </w:tc>
        <w:tc>
          <w:tcPr>
            <w:tcW w:w="6469" w:type="dxa"/>
            <w:noWrap/>
            <w:vAlign w:val="bottom"/>
          </w:tcPr>
          <w:p w14:paraId="0CEC530A" w14:textId="07E12371" w:rsidR="00582C1F" w:rsidRPr="008846C7" w:rsidRDefault="00CF342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TGTGCAGTAGGACACGCCTTT</w:t>
            </w:r>
          </w:p>
        </w:tc>
      </w:tr>
      <w:tr w:rsidR="00582C1F" w:rsidRPr="008846C7" w14:paraId="62BC3F39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A840102" w14:textId="1544EE05" w:rsidR="00582C1F" w:rsidRPr="008846C7" w:rsidRDefault="00C413D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A RT-</w:t>
            </w:r>
            <w:r w:rsidR="00BC2F11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6469" w:type="dxa"/>
            <w:noWrap/>
            <w:vAlign w:val="bottom"/>
          </w:tcPr>
          <w:p w14:paraId="552760DF" w14:textId="05382642" w:rsidR="00582C1F" w:rsidRPr="008846C7" w:rsidRDefault="00C413D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CAACCAGTGTACCTCATCCTG</w:t>
            </w:r>
          </w:p>
        </w:tc>
      </w:tr>
      <w:tr w:rsidR="00582C1F" w:rsidRPr="008846C7" w14:paraId="51A893C8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1408B4E" w14:textId="69C4AD6B" w:rsidR="00582C1F" w:rsidRPr="008846C7" w:rsidRDefault="00BC2F11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A RT-R</w:t>
            </w:r>
          </w:p>
        </w:tc>
        <w:tc>
          <w:tcPr>
            <w:tcW w:w="6469" w:type="dxa"/>
            <w:noWrap/>
            <w:vAlign w:val="bottom"/>
          </w:tcPr>
          <w:p w14:paraId="042D1C6F" w14:textId="6C78289D" w:rsidR="00582C1F" w:rsidRPr="008846C7" w:rsidRDefault="00C413D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AGTCTTCCAAAGCCCACTGCC</w:t>
            </w:r>
          </w:p>
        </w:tc>
      </w:tr>
      <w:tr w:rsidR="00582C1F" w:rsidRPr="008846C7" w14:paraId="5BE36556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3621D45" w14:textId="432DA9F8" w:rsidR="00582C1F" w:rsidRPr="008846C7" w:rsidRDefault="005832E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B-RT-F</w:t>
            </w:r>
          </w:p>
        </w:tc>
        <w:tc>
          <w:tcPr>
            <w:tcW w:w="6469" w:type="dxa"/>
            <w:noWrap/>
            <w:vAlign w:val="bottom"/>
          </w:tcPr>
          <w:p w14:paraId="2609AA9F" w14:textId="52D854B3" w:rsidR="00582C1F" w:rsidRPr="008846C7" w:rsidRDefault="0032679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AGTGCTTTGCTATGAGCTGC</w:t>
            </w:r>
          </w:p>
        </w:tc>
      </w:tr>
      <w:tr w:rsidR="00BC2F11" w:rsidRPr="008846C7" w14:paraId="0981C0E7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1D21B45" w14:textId="19B3AC2D" w:rsidR="00BC2F11" w:rsidRPr="008846C7" w:rsidRDefault="005832E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B-RT-R</w:t>
            </w:r>
          </w:p>
        </w:tc>
        <w:tc>
          <w:tcPr>
            <w:tcW w:w="6469" w:type="dxa"/>
            <w:noWrap/>
            <w:vAlign w:val="bottom"/>
          </w:tcPr>
          <w:p w14:paraId="246D206D" w14:textId="479CFB81" w:rsidR="00BC2F11" w:rsidRPr="008846C7" w:rsidRDefault="005832E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GCAGTTTGGAGATGAGGTCC</w:t>
            </w:r>
          </w:p>
        </w:tc>
      </w:tr>
      <w:tr w:rsidR="00BC2F11" w:rsidRPr="008846C7" w14:paraId="0F808BD9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9410174" w14:textId="7BDA4280" w:rsidR="00BC2F11" w:rsidRPr="008846C7" w:rsidRDefault="0012661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D1 RT-F</w:t>
            </w:r>
          </w:p>
        </w:tc>
        <w:tc>
          <w:tcPr>
            <w:tcW w:w="6469" w:type="dxa"/>
            <w:noWrap/>
            <w:vAlign w:val="bottom"/>
          </w:tcPr>
          <w:p w14:paraId="3DE1838D" w14:textId="301178C0" w:rsidR="00BC2F11" w:rsidRPr="008846C7" w:rsidRDefault="008016F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ATATGACGAGTGAAGTCCTAC</w:t>
            </w:r>
          </w:p>
        </w:tc>
      </w:tr>
      <w:tr w:rsidR="00BC2F11" w:rsidRPr="008846C7" w14:paraId="00621C75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73E9516" w14:textId="262ADBE8" w:rsidR="00BC2F11" w:rsidRPr="008846C7" w:rsidRDefault="0012661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D1 RT-R</w:t>
            </w:r>
          </w:p>
        </w:tc>
        <w:tc>
          <w:tcPr>
            <w:tcW w:w="6469" w:type="dxa"/>
            <w:noWrap/>
            <w:vAlign w:val="bottom"/>
          </w:tcPr>
          <w:p w14:paraId="26EA2A36" w14:textId="18E5ED09" w:rsidR="00BC2F11" w:rsidRPr="008846C7" w:rsidRDefault="008016F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GTCAAGGTGGGAACTTCCTGC</w:t>
            </w:r>
          </w:p>
        </w:tc>
      </w:tr>
      <w:tr w:rsidR="00BC2F11" w:rsidRPr="008846C7" w14:paraId="66C2B30D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1368507" w14:textId="344F80C5" w:rsidR="00BC2F11" w:rsidRPr="008846C7" w:rsidRDefault="00A738B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RIX RT-F</w:t>
            </w:r>
          </w:p>
        </w:tc>
        <w:tc>
          <w:tcPr>
            <w:tcW w:w="6469" w:type="dxa"/>
            <w:noWrap/>
            <w:vAlign w:val="bottom"/>
          </w:tcPr>
          <w:p w14:paraId="239A051B" w14:textId="20BA0A0C" w:rsidR="00BC2F11" w:rsidRPr="008846C7" w:rsidRDefault="00C0717B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AACCATTTGTGGACCACGTG</w:t>
            </w:r>
          </w:p>
        </w:tc>
      </w:tr>
      <w:tr w:rsidR="00126612" w:rsidRPr="008846C7" w14:paraId="1C473F4D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3B45EA18" w14:textId="6B638E7E" w:rsidR="00126612" w:rsidRPr="008846C7" w:rsidRDefault="00A738B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RIX RT-R</w:t>
            </w:r>
          </w:p>
        </w:tc>
        <w:tc>
          <w:tcPr>
            <w:tcW w:w="6469" w:type="dxa"/>
            <w:noWrap/>
            <w:vAlign w:val="bottom"/>
          </w:tcPr>
          <w:p w14:paraId="04326487" w14:textId="67155F57" w:rsidR="00126612" w:rsidRPr="008846C7" w:rsidRDefault="00C0717B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GGTCCTCCAAAACTTCCCTGG</w:t>
            </w:r>
          </w:p>
        </w:tc>
      </w:tr>
      <w:tr w:rsidR="00126612" w:rsidRPr="008846C7" w14:paraId="0EF3CCF1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156F7A2" w14:textId="7E4AD8FC" w:rsidR="00126612" w:rsidRPr="008846C7" w:rsidRDefault="001821F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P</w:t>
            </w:r>
            <w:r w:rsidR="00B82767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T-F</w:t>
            </w:r>
          </w:p>
        </w:tc>
        <w:tc>
          <w:tcPr>
            <w:tcW w:w="6469" w:type="dxa"/>
            <w:noWrap/>
            <w:vAlign w:val="bottom"/>
          </w:tcPr>
          <w:p w14:paraId="5066B327" w14:textId="01D376DC" w:rsidR="00126612" w:rsidRPr="008846C7" w:rsidRDefault="00A738B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AAGCCAGTTCAGGACCTCAT</w:t>
            </w:r>
          </w:p>
        </w:tc>
      </w:tr>
      <w:tr w:rsidR="00126612" w:rsidRPr="008846C7" w14:paraId="2C7938F9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B6ABE94" w14:textId="41930DE8" w:rsidR="00126612" w:rsidRPr="008846C7" w:rsidRDefault="00B8276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P RT-R</w:t>
            </w:r>
          </w:p>
        </w:tc>
        <w:tc>
          <w:tcPr>
            <w:tcW w:w="6469" w:type="dxa"/>
            <w:noWrap/>
            <w:vAlign w:val="bottom"/>
          </w:tcPr>
          <w:p w14:paraId="191DEF7C" w14:textId="122FE664" w:rsidR="00126612" w:rsidRPr="008846C7" w:rsidRDefault="001821F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ATCTGCCTTTTGCTCAGCTTC</w:t>
            </w:r>
          </w:p>
        </w:tc>
      </w:tr>
      <w:tr w:rsidR="00582C1F" w:rsidRPr="008846C7" w14:paraId="2AD19065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0E5CDD4" w14:textId="7826B51D" w:rsidR="00582C1F" w:rsidRPr="008846C7" w:rsidRDefault="00F962D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RG RT-F</w:t>
            </w:r>
          </w:p>
        </w:tc>
        <w:tc>
          <w:tcPr>
            <w:tcW w:w="6469" w:type="dxa"/>
            <w:noWrap/>
            <w:vAlign w:val="bottom"/>
          </w:tcPr>
          <w:p w14:paraId="4B161FDF" w14:textId="143F215C" w:rsidR="00582C1F" w:rsidRPr="008846C7" w:rsidRDefault="00B8276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TCACCCAGCACTTTGCCGTCT</w:t>
            </w:r>
          </w:p>
        </w:tc>
      </w:tr>
      <w:tr w:rsidR="001821FE" w:rsidRPr="008846C7" w14:paraId="03785D78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21CDF00" w14:textId="331EDE89" w:rsidR="001821FE" w:rsidRPr="008846C7" w:rsidRDefault="00F962D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RG RT-R</w:t>
            </w:r>
          </w:p>
        </w:tc>
        <w:tc>
          <w:tcPr>
            <w:tcW w:w="6469" w:type="dxa"/>
            <w:noWrap/>
            <w:vAlign w:val="bottom"/>
          </w:tcPr>
          <w:p w14:paraId="38A3EAED" w14:textId="5E539E84" w:rsidR="001821FE" w:rsidRPr="008846C7" w:rsidRDefault="00F962D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CTCCAGGAAGCATTTCAGCC</w:t>
            </w:r>
          </w:p>
        </w:tc>
      </w:tr>
      <w:tr w:rsidR="001821FE" w:rsidRPr="008846C7" w14:paraId="4A354626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8744498" w14:textId="37612DD4" w:rsidR="001821FE" w:rsidRPr="008846C7" w:rsidRDefault="00AA78D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GF2BP3 RT-F</w:t>
            </w:r>
          </w:p>
        </w:tc>
        <w:tc>
          <w:tcPr>
            <w:tcW w:w="6469" w:type="dxa"/>
            <w:noWrap/>
            <w:vAlign w:val="bottom"/>
          </w:tcPr>
          <w:p w14:paraId="7F786E88" w14:textId="3885887F" w:rsidR="001821FE" w:rsidRPr="008846C7" w:rsidRDefault="00C3283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CGTGACCAGACACCTGATGAG</w:t>
            </w:r>
          </w:p>
        </w:tc>
      </w:tr>
      <w:tr w:rsidR="00F962D8" w:rsidRPr="008846C7" w14:paraId="604D69BD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83B300B" w14:textId="784FE4A9" w:rsidR="00F962D8" w:rsidRPr="008846C7" w:rsidRDefault="00AA78D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GF2BP3 RT-R</w:t>
            </w:r>
          </w:p>
        </w:tc>
        <w:tc>
          <w:tcPr>
            <w:tcW w:w="6469" w:type="dxa"/>
            <w:noWrap/>
            <w:vAlign w:val="bottom"/>
          </w:tcPr>
          <w:p w14:paraId="71AEF72D" w14:textId="15075805" w:rsidR="00F962D8" w:rsidRPr="008846C7" w:rsidRDefault="00AA78D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TGCTGCTTTACCTGAGTCAG</w:t>
            </w:r>
          </w:p>
        </w:tc>
      </w:tr>
      <w:tr w:rsidR="00F962D8" w:rsidRPr="008846C7" w14:paraId="28E5E348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1F7A892" w14:textId="43150576" w:rsidR="00F962D8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 RT-F</w:t>
            </w:r>
          </w:p>
        </w:tc>
        <w:tc>
          <w:tcPr>
            <w:tcW w:w="6469" w:type="dxa"/>
            <w:noWrap/>
            <w:vAlign w:val="bottom"/>
          </w:tcPr>
          <w:p w14:paraId="250AC2F4" w14:textId="73F6BB8C" w:rsidR="00F962D8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ACCTCCGCTTGCTGATGACTG</w:t>
            </w:r>
          </w:p>
        </w:tc>
      </w:tr>
      <w:tr w:rsidR="00F962D8" w:rsidRPr="008846C7" w14:paraId="0E30A060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DC6C6C3" w14:textId="79854DC5" w:rsidR="00F962D8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 RT-R</w:t>
            </w:r>
          </w:p>
        </w:tc>
        <w:tc>
          <w:tcPr>
            <w:tcW w:w="6469" w:type="dxa"/>
            <w:noWrap/>
            <w:vAlign w:val="bottom"/>
          </w:tcPr>
          <w:p w14:paraId="6DC3DE36" w14:textId="7CE4979F" w:rsidR="00F962D8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CAGGAGCTGAGGTATGAAGGC</w:t>
            </w:r>
          </w:p>
        </w:tc>
      </w:tr>
      <w:tr w:rsidR="00F962D8" w:rsidRPr="008846C7" w14:paraId="676FB4B4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9E8B4F2" w14:textId="6410468B" w:rsidR="00F962D8" w:rsidRPr="008846C7" w:rsidRDefault="00BF321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SH RT-F</w:t>
            </w:r>
          </w:p>
        </w:tc>
        <w:tc>
          <w:tcPr>
            <w:tcW w:w="6469" w:type="dxa"/>
            <w:noWrap/>
            <w:vAlign w:val="bottom"/>
          </w:tcPr>
          <w:p w14:paraId="7F728545" w14:textId="380D27E7" w:rsidR="00F962D8" w:rsidRPr="008846C7" w:rsidRDefault="00BF321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CATAGCCAAGACCTTCTCCTAC</w:t>
            </w:r>
          </w:p>
        </w:tc>
      </w:tr>
      <w:tr w:rsidR="005C1EDC" w:rsidRPr="008846C7" w14:paraId="605EA889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EA8EFD0" w14:textId="5C8FF3B7" w:rsidR="005C1EDC" w:rsidRPr="008846C7" w:rsidRDefault="00BF321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SH RT-R</w:t>
            </w:r>
          </w:p>
        </w:tc>
        <w:tc>
          <w:tcPr>
            <w:tcW w:w="6469" w:type="dxa"/>
            <w:noWrap/>
            <w:vAlign w:val="bottom"/>
          </w:tcPr>
          <w:p w14:paraId="1204E1FF" w14:textId="28E812A9" w:rsidR="005C1EDC" w:rsidRPr="008846C7" w:rsidRDefault="00BF321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CGTGCCTTCTGGCATCTTCTG</w:t>
            </w:r>
          </w:p>
        </w:tc>
      </w:tr>
      <w:tr w:rsidR="005C1EDC" w:rsidRPr="008846C7" w14:paraId="6A02EE13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2261B06" w14:textId="77777777" w:rsidR="005C1EDC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69" w:type="dxa"/>
            <w:noWrap/>
            <w:vAlign w:val="bottom"/>
          </w:tcPr>
          <w:p w14:paraId="0AE76463" w14:textId="77777777" w:rsidR="005C1EDC" w:rsidRPr="008846C7" w:rsidRDefault="005C1ED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8846C7" w:rsidRPr="008846C7" w14:paraId="2E8AD9C9" w14:textId="77777777" w:rsidTr="008846C7">
        <w:trPr>
          <w:trHeight w:val="198"/>
        </w:trPr>
        <w:tc>
          <w:tcPr>
            <w:tcW w:w="8908" w:type="dxa"/>
            <w:gridSpan w:val="2"/>
            <w:noWrap/>
            <w:vAlign w:val="bottom"/>
            <w:hideMark/>
          </w:tcPr>
          <w:p w14:paraId="6EB19AC1" w14:textId="0F5E08AF" w:rsidR="008846C7" w:rsidRPr="008846C7" w:rsidRDefault="008846C7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proofErr w:type="spellStart"/>
            <w:r w:rsidRPr="008846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ChIP</w:t>
            </w:r>
            <w:proofErr w:type="spellEnd"/>
            <w:r w:rsidRPr="008846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primers</w:t>
            </w:r>
          </w:p>
        </w:tc>
      </w:tr>
      <w:tr w:rsidR="00757759" w:rsidRPr="008846C7" w14:paraId="6E4B892B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3DB5F84F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OTAIR-F-216</w:t>
            </w:r>
          </w:p>
        </w:tc>
        <w:tc>
          <w:tcPr>
            <w:tcW w:w="6469" w:type="dxa"/>
            <w:noWrap/>
            <w:vAlign w:val="bottom"/>
            <w:hideMark/>
          </w:tcPr>
          <w:p w14:paraId="0903B536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GAGCTCGAAAAGAGAGGGGTGGGAAGG</w:t>
            </w:r>
          </w:p>
        </w:tc>
      </w:tr>
      <w:tr w:rsidR="00757759" w:rsidRPr="008846C7" w14:paraId="1A446009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62DA2B6F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OTAIR-R-50</w:t>
            </w:r>
          </w:p>
        </w:tc>
        <w:tc>
          <w:tcPr>
            <w:tcW w:w="6469" w:type="dxa"/>
            <w:noWrap/>
            <w:vAlign w:val="bottom"/>
            <w:hideMark/>
          </w:tcPr>
          <w:p w14:paraId="66C1220E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GCTCGAGAGTCCTCACTGTGGAAGCTTT</w:t>
            </w:r>
          </w:p>
        </w:tc>
      </w:tr>
      <w:tr w:rsidR="00757759" w:rsidRPr="008846C7" w14:paraId="01F6C7F0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4C24F0CA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-1-F</w:t>
            </w:r>
          </w:p>
        </w:tc>
        <w:tc>
          <w:tcPr>
            <w:tcW w:w="6469" w:type="dxa"/>
            <w:noWrap/>
            <w:vAlign w:val="bottom"/>
            <w:hideMark/>
          </w:tcPr>
          <w:p w14:paraId="40366613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TGACCTTCACACACCCAGAT</w:t>
            </w:r>
          </w:p>
        </w:tc>
      </w:tr>
      <w:tr w:rsidR="00757759" w:rsidRPr="008846C7" w14:paraId="27CB99C8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7360FE47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-1-R</w:t>
            </w:r>
          </w:p>
        </w:tc>
        <w:tc>
          <w:tcPr>
            <w:tcW w:w="6469" w:type="dxa"/>
            <w:noWrap/>
            <w:vAlign w:val="bottom"/>
            <w:hideMark/>
          </w:tcPr>
          <w:p w14:paraId="6B07DD8F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TCTGAGTTTGAGTGCCATGA</w:t>
            </w:r>
          </w:p>
        </w:tc>
      </w:tr>
      <w:tr w:rsidR="00757759" w:rsidRPr="008846C7" w14:paraId="6ECEE1C4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48D7579C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X2A-F</w:t>
            </w:r>
          </w:p>
        </w:tc>
        <w:tc>
          <w:tcPr>
            <w:tcW w:w="6469" w:type="dxa"/>
            <w:noWrap/>
            <w:vAlign w:val="bottom"/>
            <w:hideMark/>
          </w:tcPr>
          <w:p w14:paraId="0848E03B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GAGAAA AAGGAGAACCTTCG</w:t>
            </w:r>
          </w:p>
        </w:tc>
      </w:tr>
      <w:tr w:rsidR="00757759" w:rsidRPr="008846C7" w14:paraId="1F6AA16A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11B80E19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X2A-R</w:t>
            </w:r>
          </w:p>
        </w:tc>
        <w:tc>
          <w:tcPr>
            <w:tcW w:w="6469" w:type="dxa"/>
            <w:noWrap/>
            <w:vAlign w:val="bottom"/>
            <w:hideMark/>
          </w:tcPr>
          <w:p w14:paraId="5D018C27" w14:textId="77777777" w:rsidR="00086E1E" w:rsidRPr="008846C7" w:rsidRDefault="00086E1E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GGTGCATTG TTTTGTTCC</w:t>
            </w:r>
          </w:p>
        </w:tc>
      </w:tr>
      <w:tr w:rsidR="00757759" w:rsidRPr="008846C7" w14:paraId="2C0EB628" w14:textId="77777777" w:rsidTr="008846C7">
        <w:trPr>
          <w:trHeight w:val="198"/>
        </w:trPr>
        <w:tc>
          <w:tcPr>
            <w:tcW w:w="2439" w:type="dxa"/>
            <w:noWrap/>
            <w:vAlign w:val="bottom"/>
            <w:hideMark/>
          </w:tcPr>
          <w:p w14:paraId="58BF32E7" w14:textId="2C1ED9F4" w:rsidR="00086E1E" w:rsidRPr="008846C7" w:rsidRDefault="00E1153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-F</w:t>
            </w:r>
          </w:p>
        </w:tc>
        <w:tc>
          <w:tcPr>
            <w:tcW w:w="6469" w:type="dxa"/>
            <w:noWrap/>
            <w:vAlign w:val="bottom"/>
            <w:hideMark/>
          </w:tcPr>
          <w:p w14:paraId="3A10A820" w14:textId="0E97B865" w:rsidR="00086E1E" w:rsidRPr="008846C7" w:rsidRDefault="009F1BF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GCTCACTGCAACTTCTGC</w:t>
            </w:r>
          </w:p>
        </w:tc>
      </w:tr>
      <w:tr w:rsidR="0068517E" w:rsidRPr="008846C7" w14:paraId="19966960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42113F0" w14:textId="739EF2F5" w:rsidR="0068517E" w:rsidRPr="008846C7" w:rsidRDefault="00E1153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-R</w:t>
            </w:r>
          </w:p>
        </w:tc>
        <w:tc>
          <w:tcPr>
            <w:tcW w:w="6469" w:type="dxa"/>
            <w:noWrap/>
            <w:vAlign w:val="bottom"/>
          </w:tcPr>
          <w:p w14:paraId="540687D9" w14:textId="7A413743" w:rsidR="0068517E" w:rsidRPr="008846C7" w:rsidRDefault="00E1153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GATCAGCCTGGCAAACAT</w:t>
            </w:r>
          </w:p>
        </w:tc>
      </w:tr>
      <w:tr w:rsidR="00E7491D" w:rsidRPr="008846C7" w14:paraId="155CB486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7A81960" w14:textId="6579CD3A" w:rsidR="00E7491D" w:rsidRPr="008846C7" w:rsidRDefault="00483A7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GF2BP3-F</w:t>
            </w:r>
          </w:p>
        </w:tc>
        <w:tc>
          <w:tcPr>
            <w:tcW w:w="6469" w:type="dxa"/>
            <w:noWrap/>
            <w:vAlign w:val="bottom"/>
          </w:tcPr>
          <w:p w14:paraId="66E25ED3" w14:textId="78238145" w:rsidR="00E7491D" w:rsidRPr="008846C7" w:rsidRDefault="00483A7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CCTAGGCGACAAGAGTGTT</w:t>
            </w:r>
          </w:p>
        </w:tc>
      </w:tr>
      <w:tr w:rsidR="00E7491D" w:rsidRPr="008846C7" w14:paraId="05940E3A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04CDFAC" w14:textId="359AA114" w:rsidR="00E7491D" w:rsidRPr="008846C7" w:rsidRDefault="00483A7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GF2BP3-R</w:t>
            </w:r>
          </w:p>
        </w:tc>
        <w:tc>
          <w:tcPr>
            <w:tcW w:w="6469" w:type="dxa"/>
            <w:noWrap/>
            <w:vAlign w:val="bottom"/>
          </w:tcPr>
          <w:p w14:paraId="502DBC0D" w14:textId="29720EDE" w:rsidR="00E7491D" w:rsidRPr="008846C7" w:rsidRDefault="00483A7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GACAAAACTGCTGACAAGCG</w:t>
            </w:r>
          </w:p>
        </w:tc>
      </w:tr>
      <w:tr w:rsidR="00E7491D" w:rsidRPr="008846C7" w14:paraId="0440613B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CCEFA6E" w14:textId="6F09A524" w:rsidR="00E7491D" w:rsidRPr="008846C7" w:rsidRDefault="009B183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RT4-F</w:t>
            </w:r>
          </w:p>
        </w:tc>
        <w:tc>
          <w:tcPr>
            <w:tcW w:w="6469" w:type="dxa"/>
            <w:noWrap/>
            <w:vAlign w:val="bottom"/>
          </w:tcPr>
          <w:p w14:paraId="0B6A3358" w14:textId="0BE41A1A" w:rsidR="00E7491D" w:rsidRPr="008846C7" w:rsidRDefault="009B183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CTCAGTGCAGCCTAAATC</w:t>
            </w:r>
          </w:p>
        </w:tc>
      </w:tr>
      <w:tr w:rsidR="00E7491D" w:rsidRPr="008846C7" w14:paraId="1D84130E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3CE3D6E3" w14:textId="6CC8B28C" w:rsidR="00E7491D" w:rsidRPr="008846C7" w:rsidRDefault="009B183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RT</w:t>
            </w:r>
            <w:r w:rsidR="009C7651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R</w:t>
            </w:r>
          </w:p>
        </w:tc>
        <w:tc>
          <w:tcPr>
            <w:tcW w:w="6469" w:type="dxa"/>
            <w:noWrap/>
            <w:vAlign w:val="bottom"/>
          </w:tcPr>
          <w:p w14:paraId="0BB79963" w14:textId="48D396DC" w:rsidR="00E7491D" w:rsidRPr="008846C7" w:rsidRDefault="009B183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AAATTAGCTGGGCATGGTG</w:t>
            </w:r>
          </w:p>
        </w:tc>
      </w:tr>
      <w:tr w:rsidR="009C7651" w:rsidRPr="008846C7" w14:paraId="4050E16A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58C84D8" w14:textId="3B58F997" w:rsidR="009C7651" w:rsidRPr="008846C7" w:rsidRDefault="004629C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LCOC3A-F</w:t>
            </w:r>
          </w:p>
        </w:tc>
        <w:tc>
          <w:tcPr>
            <w:tcW w:w="6469" w:type="dxa"/>
            <w:noWrap/>
            <w:vAlign w:val="bottom"/>
          </w:tcPr>
          <w:p w14:paraId="7AD108F0" w14:textId="06A11E57" w:rsidR="009C7651" w:rsidRPr="008846C7" w:rsidRDefault="004629C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CCTGAGATCCTGCTCAAA</w:t>
            </w:r>
          </w:p>
        </w:tc>
      </w:tr>
      <w:tr w:rsidR="009C7651" w:rsidRPr="008846C7" w14:paraId="12D7C594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B4D01F5" w14:textId="441E80D9" w:rsidR="009C7651" w:rsidRPr="008846C7" w:rsidRDefault="004629C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LCOC3A-R</w:t>
            </w:r>
          </w:p>
        </w:tc>
        <w:tc>
          <w:tcPr>
            <w:tcW w:w="6469" w:type="dxa"/>
            <w:noWrap/>
            <w:vAlign w:val="bottom"/>
          </w:tcPr>
          <w:p w14:paraId="64510272" w14:textId="729D44BA" w:rsidR="009C7651" w:rsidRPr="008846C7" w:rsidRDefault="0028083D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TGGGGTGGGAGTCTCAATC</w:t>
            </w:r>
          </w:p>
        </w:tc>
      </w:tr>
      <w:tr w:rsidR="009C7651" w:rsidRPr="008846C7" w14:paraId="0FC296B5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BDFBE98" w14:textId="7CC159B8" w:rsidR="009C7651" w:rsidRPr="008846C7" w:rsidRDefault="004B35F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V1-F</w:t>
            </w:r>
          </w:p>
        </w:tc>
        <w:tc>
          <w:tcPr>
            <w:tcW w:w="6469" w:type="dxa"/>
            <w:noWrap/>
            <w:vAlign w:val="bottom"/>
          </w:tcPr>
          <w:p w14:paraId="719F851D" w14:textId="50CEF782" w:rsidR="009C7651" w:rsidRPr="008846C7" w:rsidRDefault="00BF5D7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GGCAGGACCAATCACCTTC</w:t>
            </w:r>
          </w:p>
        </w:tc>
      </w:tr>
      <w:tr w:rsidR="009C7651" w:rsidRPr="008846C7" w14:paraId="75DA5A1B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4EC0AAE" w14:textId="6467AF13" w:rsidR="009C7651" w:rsidRPr="008846C7" w:rsidRDefault="004B35F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V1-R</w:t>
            </w:r>
          </w:p>
        </w:tc>
        <w:tc>
          <w:tcPr>
            <w:tcW w:w="6469" w:type="dxa"/>
            <w:noWrap/>
            <w:vAlign w:val="bottom"/>
          </w:tcPr>
          <w:p w14:paraId="0E628D7B" w14:textId="7D00F03E" w:rsidR="009C7651" w:rsidRPr="008846C7" w:rsidRDefault="004B35F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GCTGGGAATGTCGTGAGT</w:t>
            </w:r>
          </w:p>
        </w:tc>
      </w:tr>
      <w:tr w:rsidR="00E7491D" w:rsidRPr="008846C7" w14:paraId="0A66AF9B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F5D7D11" w14:textId="6A93EADC" w:rsidR="00E7491D" w:rsidRPr="008846C7" w:rsidRDefault="001F20B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A-F</w:t>
            </w:r>
          </w:p>
        </w:tc>
        <w:tc>
          <w:tcPr>
            <w:tcW w:w="6469" w:type="dxa"/>
            <w:noWrap/>
            <w:vAlign w:val="bottom"/>
          </w:tcPr>
          <w:p w14:paraId="10939FD0" w14:textId="2DE32E99" w:rsidR="00E7491D" w:rsidRPr="008846C7" w:rsidRDefault="001F20B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GGCTGTGAGATGGCTTGAG</w:t>
            </w:r>
          </w:p>
        </w:tc>
      </w:tr>
      <w:tr w:rsidR="002707CB" w:rsidRPr="008846C7" w14:paraId="375798C0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B06A22C" w14:textId="1F656D27" w:rsidR="002707CB" w:rsidRPr="008846C7" w:rsidRDefault="001F20B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A</w:t>
            </w:r>
            <w:r w:rsidR="004E3772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R</w:t>
            </w:r>
          </w:p>
        </w:tc>
        <w:tc>
          <w:tcPr>
            <w:tcW w:w="6469" w:type="dxa"/>
            <w:noWrap/>
            <w:vAlign w:val="bottom"/>
          </w:tcPr>
          <w:p w14:paraId="48887E06" w14:textId="1872A7DC" w:rsidR="002707CB" w:rsidRPr="008846C7" w:rsidRDefault="001F20B5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GATTCTCATGCCTCAGCTT</w:t>
            </w:r>
          </w:p>
        </w:tc>
      </w:tr>
      <w:tr w:rsidR="002707CB" w:rsidRPr="008846C7" w14:paraId="70120A3E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363C1464" w14:textId="21A946D9" w:rsidR="002707CB" w:rsidRPr="008846C7" w:rsidRDefault="00D0658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B-F</w:t>
            </w:r>
          </w:p>
        </w:tc>
        <w:tc>
          <w:tcPr>
            <w:tcW w:w="6469" w:type="dxa"/>
            <w:noWrap/>
            <w:vAlign w:val="bottom"/>
          </w:tcPr>
          <w:p w14:paraId="39E70E08" w14:textId="347A0DC2" w:rsidR="002707CB" w:rsidRPr="008846C7" w:rsidRDefault="004E3772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CGCCTCACGATTAAGGTT</w:t>
            </w:r>
          </w:p>
        </w:tc>
      </w:tr>
      <w:tr w:rsidR="002707CB" w:rsidRPr="008846C7" w14:paraId="036FBE86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2A28EFA" w14:textId="478D9988" w:rsidR="002707CB" w:rsidRPr="008846C7" w:rsidRDefault="00D0658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B-R</w:t>
            </w:r>
          </w:p>
        </w:tc>
        <w:tc>
          <w:tcPr>
            <w:tcW w:w="6469" w:type="dxa"/>
            <w:noWrap/>
            <w:vAlign w:val="bottom"/>
          </w:tcPr>
          <w:p w14:paraId="0153B5BD" w14:textId="1391DB2D" w:rsidR="002707CB" w:rsidRPr="008846C7" w:rsidRDefault="00D06584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CGCCTCACGATTAAGGTT</w:t>
            </w:r>
          </w:p>
        </w:tc>
      </w:tr>
      <w:tr w:rsidR="002707CB" w:rsidRPr="008846C7" w14:paraId="4D72495E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7397E26" w14:textId="5F27868B" w:rsidR="002707CB" w:rsidRPr="008846C7" w:rsidRDefault="0004257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DAM17-F</w:t>
            </w:r>
          </w:p>
        </w:tc>
        <w:tc>
          <w:tcPr>
            <w:tcW w:w="6469" w:type="dxa"/>
            <w:noWrap/>
            <w:vAlign w:val="bottom"/>
          </w:tcPr>
          <w:p w14:paraId="43A93565" w14:textId="7A789A75" w:rsidR="002707CB" w:rsidRPr="008846C7" w:rsidRDefault="005021EB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CCAGATCCTGTCTCAAAA</w:t>
            </w:r>
          </w:p>
        </w:tc>
      </w:tr>
      <w:tr w:rsidR="00D06584" w:rsidRPr="008846C7" w14:paraId="27DA6E63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20A37BA" w14:textId="7A76A93D" w:rsidR="00D06584" w:rsidRPr="008846C7" w:rsidRDefault="0004257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DAM17-R</w:t>
            </w:r>
          </w:p>
        </w:tc>
        <w:tc>
          <w:tcPr>
            <w:tcW w:w="6469" w:type="dxa"/>
            <w:noWrap/>
            <w:vAlign w:val="bottom"/>
          </w:tcPr>
          <w:p w14:paraId="0D08DB86" w14:textId="5D954E42" w:rsidR="00D06584" w:rsidRPr="008846C7" w:rsidRDefault="00042579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GCCTCCCAAGTAGCTGAG</w:t>
            </w:r>
          </w:p>
        </w:tc>
      </w:tr>
      <w:tr w:rsidR="00D06584" w:rsidRPr="008846C7" w14:paraId="2EF78255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5E94E3D" w14:textId="431B4B67" w:rsidR="00D06584" w:rsidRPr="008846C7" w:rsidRDefault="009E4B3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D&amp;BRIX-F</w:t>
            </w:r>
          </w:p>
        </w:tc>
        <w:tc>
          <w:tcPr>
            <w:tcW w:w="6469" w:type="dxa"/>
            <w:noWrap/>
            <w:vAlign w:val="bottom"/>
          </w:tcPr>
          <w:p w14:paraId="426B71BF" w14:textId="04A036AF" w:rsidR="00D06584" w:rsidRPr="008846C7" w:rsidRDefault="009E4B3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AGCCGTACTAGTTTCAGCCAG</w:t>
            </w:r>
          </w:p>
        </w:tc>
      </w:tr>
      <w:tr w:rsidR="00D06584" w:rsidRPr="008846C7" w14:paraId="4694524E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0E42716B" w14:textId="63755740" w:rsidR="00D06584" w:rsidRPr="008846C7" w:rsidRDefault="009E4B3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D&amp;BRIX-R</w:t>
            </w:r>
          </w:p>
        </w:tc>
        <w:tc>
          <w:tcPr>
            <w:tcW w:w="6469" w:type="dxa"/>
            <w:noWrap/>
            <w:vAlign w:val="bottom"/>
          </w:tcPr>
          <w:p w14:paraId="2605C647" w14:textId="67F816DA" w:rsidR="00D06584" w:rsidRPr="008846C7" w:rsidRDefault="009E4B3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TCTTATTGGAGAACTGACCCCT</w:t>
            </w:r>
          </w:p>
        </w:tc>
      </w:tr>
      <w:tr w:rsidR="00D06584" w:rsidRPr="008846C7" w14:paraId="66E63B9A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EEE013B" w14:textId="519A64AE" w:rsidR="00D06584" w:rsidRPr="008846C7" w:rsidRDefault="00B4596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NAJC21-F</w:t>
            </w:r>
          </w:p>
        </w:tc>
        <w:tc>
          <w:tcPr>
            <w:tcW w:w="6469" w:type="dxa"/>
            <w:noWrap/>
            <w:vAlign w:val="bottom"/>
          </w:tcPr>
          <w:p w14:paraId="2BB2013D" w14:textId="6FA466CA" w:rsidR="00D06584" w:rsidRPr="008846C7" w:rsidRDefault="00B4596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CAGACAGGTAGAAGGTTTTCG</w:t>
            </w:r>
          </w:p>
        </w:tc>
      </w:tr>
      <w:tr w:rsidR="00D06584" w:rsidRPr="008846C7" w14:paraId="1874F044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44A5E222" w14:textId="66096E56" w:rsidR="00D06584" w:rsidRPr="008846C7" w:rsidRDefault="00B4596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NAJC21-R</w:t>
            </w:r>
          </w:p>
        </w:tc>
        <w:tc>
          <w:tcPr>
            <w:tcW w:w="6469" w:type="dxa"/>
            <w:noWrap/>
            <w:vAlign w:val="bottom"/>
          </w:tcPr>
          <w:p w14:paraId="2AE1187B" w14:textId="40C4601D" w:rsidR="00D06584" w:rsidRPr="008846C7" w:rsidRDefault="00B45966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TGGTGGCACACACCTGTAG</w:t>
            </w:r>
          </w:p>
        </w:tc>
      </w:tr>
      <w:tr w:rsidR="00D06584" w:rsidRPr="008846C7" w14:paraId="7078023B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3A0F238" w14:textId="53B22460" w:rsidR="00D06584" w:rsidRPr="008846C7" w:rsidRDefault="009559E1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-F</w:t>
            </w:r>
          </w:p>
        </w:tc>
        <w:tc>
          <w:tcPr>
            <w:tcW w:w="6469" w:type="dxa"/>
            <w:noWrap/>
            <w:vAlign w:val="bottom"/>
          </w:tcPr>
          <w:p w14:paraId="70791719" w14:textId="0BFEC183" w:rsidR="00D06584" w:rsidRPr="008846C7" w:rsidRDefault="009559E1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TCAGGAGTTGGAGACCAG</w:t>
            </w:r>
          </w:p>
        </w:tc>
      </w:tr>
      <w:tr w:rsidR="00D06584" w:rsidRPr="008846C7" w14:paraId="5ECC008F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D18E997" w14:textId="619D98F8" w:rsidR="00D06584" w:rsidRPr="008846C7" w:rsidRDefault="009559E1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-R</w:t>
            </w:r>
          </w:p>
        </w:tc>
        <w:tc>
          <w:tcPr>
            <w:tcW w:w="6469" w:type="dxa"/>
            <w:noWrap/>
            <w:vAlign w:val="bottom"/>
          </w:tcPr>
          <w:p w14:paraId="2FC62025" w14:textId="32D3DC5C" w:rsidR="00D06584" w:rsidRPr="008846C7" w:rsidRDefault="001456C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ACCCCTGTCTCTCGTGTT</w:t>
            </w:r>
          </w:p>
        </w:tc>
      </w:tr>
      <w:tr w:rsidR="001456CF" w:rsidRPr="008846C7" w14:paraId="7BCC3924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E1A8032" w14:textId="3847725C" w:rsidR="001456CF" w:rsidRPr="008846C7" w:rsidRDefault="0043609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P</w:t>
            </w:r>
            <w:r w:rsidR="0098251F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F</w:t>
            </w:r>
          </w:p>
        </w:tc>
        <w:tc>
          <w:tcPr>
            <w:tcW w:w="6469" w:type="dxa"/>
            <w:noWrap/>
            <w:vAlign w:val="bottom"/>
          </w:tcPr>
          <w:p w14:paraId="09B4E545" w14:textId="76B06B62" w:rsidR="001456CF" w:rsidRPr="008846C7" w:rsidRDefault="00552008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AGGGCTGGCTGCATTA</w:t>
            </w:r>
          </w:p>
        </w:tc>
      </w:tr>
      <w:tr w:rsidR="001456CF" w:rsidRPr="008846C7" w14:paraId="4A299627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11E595D4" w14:textId="7B905B35" w:rsidR="001456CF" w:rsidRPr="008846C7" w:rsidRDefault="0098251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RP-R</w:t>
            </w:r>
          </w:p>
        </w:tc>
        <w:tc>
          <w:tcPr>
            <w:tcW w:w="6469" w:type="dxa"/>
            <w:noWrap/>
            <w:vAlign w:val="bottom"/>
          </w:tcPr>
          <w:p w14:paraId="2FB1918D" w14:textId="4F2B053D" w:rsidR="001456CF" w:rsidRPr="008846C7" w:rsidRDefault="0043609C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ATGCAGGTGAAGGAAATCAAA</w:t>
            </w:r>
          </w:p>
        </w:tc>
      </w:tr>
      <w:tr w:rsidR="00BF6A61" w:rsidRPr="008846C7" w14:paraId="3CBDA2FD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ABAFEDD" w14:textId="65267AA7" w:rsidR="00BF6A61" w:rsidRPr="008846C7" w:rsidRDefault="00184E93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RG1-F</w:t>
            </w:r>
          </w:p>
        </w:tc>
        <w:tc>
          <w:tcPr>
            <w:tcW w:w="6469" w:type="dxa"/>
            <w:noWrap/>
            <w:vAlign w:val="bottom"/>
          </w:tcPr>
          <w:p w14:paraId="72D050EE" w14:textId="3CFB315F" w:rsidR="00BF6A61" w:rsidRPr="008846C7" w:rsidRDefault="0098251F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ACGCTGAAGACCTCAGTT</w:t>
            </w:r>
          </w:p>
        </w:tc>
      </w:tr>
      <w:tr w:rsidR="001456CF" w:rsidRPr="008846C7" w14:paraId="32736C2A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DBBB690" w14:textId="29BD0655" w:rsidR="001456CF" w:rsidRPr="008846C7" w:rsidRDefault="00184E93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RG1-R</w:t>
            </w:r>
          </w:p>
        </w:tc>
        <w:tc>
          <w:tcPr>
            <w:tcW w:w="6469" w:type="dxa"/>
            <w:noWrap/>
            <w:vAlign w:val="bottom"/>
          </w:tcPr>
          <w:p w14:paraId="2557C027" w14:textId="72B6A2CF" w:rsidR="001456CF" w:rsidRPr="008846C7" w:rsidRDefault="00184E93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CTCAGCTCACAGGTCTTT</w:t>
            </w:r>
          </w:p>
        </w:tc>
      </w:tr>
      <w:tr w:rsidR="001456CF" w:rsidRPr="008846C7" w14:paraId="68A13083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21FBD03" w14:textId="5E0BDABA" w:rsidR="001456CF" w:rsidRPr="008846C7" w:rsidRDefault="00D6019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SH-F</w:t>
            </w:r>
          </w:p>
        </w:tc>
        <w:tc>
          <w:tcPr>
            <w:tcW w:w="6469" w:type="dxa"/>
            <w:noWrap/>
            <w:vAlign w:val="bottom"/>
          </w:tcPr>
          <w:p w14:paraId="76A30FC7" w14:textId="17E51A1B" w:rsidR="001456CF" w:rsidRPr="008846C7" w:rsidRDefault="00D6019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TCACAGCCAAGAGCTCAGT</w:t>
            </w:r>
          </w:p>
        </w:tc>
      </w:tr>
      <w:tr w:rsidR="00D06584" w:rsidRPr="008846C7" w14:paraId="2612B235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6ADDBDA4" w14:textId="7542B2B2" w:rsidR="00D06584" w:rsidRPr="008846C7" w:rsidRDefault="00D60190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SH-R</w:t>
            </w:r>
          </w:p>
        </w:tc>
        <w:tc>
          <w:tcPr>
            <w:tcW w:w="6469" w:type="dxa"/>
            <w:noWrap/>
            <w:vAlign w:val="bottom"/>
          </w:tcPr>
          <w:p w14:paraId="57C11A16" w14:textId="483C8370" w:rsidR="00D06584" w:rsidRPr="008846C7" w:rsidRDefault="00D13DFB" w:rsidP="00086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GGTGAGACAGGCCAGATG</w:t>
            </w:r>
          </w:p>
        </w:tc>
      </w:tr>
      <w:tr w:rsidR="006A054D" w:rsidRPr="008846C7" w14:paraId="31D2CA14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A7BEC31" w14:textId="063322B0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UP1-F</w:t>
            </w:r>
          </w:p>
        </w:tc>
        <w:tc>
          <w:tcPr>
            <w:tcW w:w="6469" w:type="dxa"/>
            <w:noWrap/>
            <w:vAlign w:val="bottom"/>
          </w:tcPr>
          <w:p w14:paraId="7F210BE8" w14:textId="4FE98738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GGGTACCGCCTCCTCCCACCACTAAC</w:t>
            </w:r>
          </w:p>
        </w:tc>
      </w:tr>
      <w:tr w:rsidR="006A054D" w:rsidRPr="008846C7" w14:paraId="233A1078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74ADA48B" w14:textId="436B75A4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UP1-R</w:t>
            </w:r>
          </w:p>
        </w:tc>
        <w:tc>
          <w:tcPr>
            <w:tcW w:w="6469" w:type="dxa"/>
            <w:noWrap/>
            <w:vAlign w:val="bottom"/>
          </w:tcPr>
          <w:p w14:paraId="448E5405" w14:textId="47DF4AE3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GC CTAGGTGAGAGCATGGGTAAAAGG</w:t>
            </w:r>
          </w:p>
        </w:tc>
      </w:tr>
      <w:tr w:rsidR="006A054D" w:rsidRPr="008846C7" w14:paraId="5FBC3990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502DE030" w14:textId="77777777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469" w:type="dxa"/>
            <w:noWrap/>
            <w:vAlign w:val="bottom"/>
          </w:tcPr>
          <w:p w14:paraId="0AFE7ADD" w14:textId="77777777" w:rsidR="006A054D" w:rsidRPr="008846C7" w:rsidRDefault="006A054D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8846C7" w:rsidRPr="008846C7" w14:paraId="59D1BFBC" w14:textId="77777777" w:rsidTr="008846C7">
        <w:trPr>
          <w:trHeight w:val="198"/>
        </w:trPr>
        <w:tc>
          <w:tcPr>
            <w:tcW w:w="8908" w:type="dxa"/>
            <w:gridSpan w:val="2"/>
            <w:noWrap/>
            <w:vAlign w:val="bottom"/>
          </w:tcPr>
          <w:p w14:paraId="14ECC1C1" w14:textId="69C3B370" w:rsidR="008846C7" w:rsidRPr="008846C7" w:rsidRDefault="008846C7" w:rsidP="006A05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EBS</w:t>
            </w:r>
            <w:proofErr w:type="spellEnd"/>
            <w:r w:rsidRPr="008846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Deletion construct Primers</w:t>
            </w:r>
          </w:p>
        </w:tc>
      </w:tr>
      <w:tr w:rsidR="00434406" w:rsidRPr="008846C7" w14:paraId="1A5C9E27" w14:textId="77777777" w:rsidTr="008846C7">
        <w:trPr>
          <w:trHeight w:val="198"/>
        </w:trPr>
        <w:tc>
          <w:tcPr>
            <w:tcW w:w="2439" w:type="dxa"/>
            <w:noWrap/>
          </w:tcPr>
          <w:p w14:paraId="24ADBE6D" w14:textId="76913012" w:rsidR="00434406" w:rsidRPr="008846C7" w:rsidRDefault="008846C7" w:rsidP="00884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K</w:t>
            </w:r>
            <w:r w:rsidR="00434406"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_del_EBS_F</w:t>
            </w:r>
            <w:proofErr w:type="spellEnd"/>
          </w:p>
        </w:tc>
        <w:tc>
          <w:tcPr>
            <w:tcW w:w="6469" w:type="dxa"/>
            <w:noWrap/>
          </w:tcPr>
          <w:p w14:paraId="386F2148" w14:textId="68979EB1" w:rsidR="00434406" w:rsidRPr="008846C7" w:rsidRDefault="00434406" w:rsidP="00884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CCGCCTCACGATTAAGGTTC</w:t>
            </w:r>
          </w:p>
        </w:tc>
      </w:tr>
      <w:tr w:rsidR="00434406" w:rsidRPr="008846C7" w14:paraId="2AC6D02E" w14:textId="77777777" w:rsidTr="008846C7">
        <w:trPr>
          <w:trHeight w:val="198"/>
        </w:trPr>
        <w:tc>
          <w:tcPr>
            <w:tcW w:w="2439" w:type="dxa"/>
            <w:noWrap/>
            <w:vAlign w:val="bottom"/>
          </w:tcPr>
          <w:p w14:paraId="2B79AA2E" w14:textId="4FF7A776" w:rsidR="00434406" w:rsidRPr="008846C7" w:rsidRDefault="00434406" w:rsidP="004344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</w:t>
            </w:r>
            <w:r w:rsid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K</w:t>
            </w:r>
            <w:r w:rsidRPr="008846C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_del_EBS_R</w:t>
            </w:r>
            <w:proofErr w:type="spellEnd"/>
          </w:p>
        </w:tc>
        <w:tc>
          <w:tcPr>
            <w:tcW w:w="6469" w:type="dxa"/>
            <w:noWrap/>
            <w:vAlign w:val="bottom"/>
          </w:tcPr>
          <w:p w14:paraId="7582821F" w14:textId="1E76DA29" w:rsidR="00434406" w:rsidRPr="008846C7" w:rsidRDefault="00434406" w:rsidP="004344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846C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GCTGACTGGCCAAGACCTAG</w:t>
            </w:r>
          </w:p>
        </w:tc>
      </w:tr>
    </w:tbl>
    <w:p w14:paraId="403D795D" w14:textId="77777777" w:rsidR="00A96106" w:rsidRDefault="00A96106"/>
    <w:sectPr w:rsidR="00A96106" w:rsidSect="008846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BE"/>
    <w:rsid w:val="00026D6E"/>
    <w:rsid w:val="00042579"/>
    <w:rsid w:val="00086E1E"/>
    <w:rsid w:val="00126612"/>
    <w:rsid w:val="001456CF"/>
    <w:rsid w:val="001821FE"/>
    <w:rsid w:val="00184E93"/>
    <w:rsid w:val="001F20B5"/>
    <w:rsid w:val="002707CB"/>
    <w:rsid w:val="0028083D"/>
    <w:rsid w:val="00294D8E"/>
    <w:rsid w:val="002B759D"/>
    <w:rsid w:val="003076D4"/>
    <w:rsid w:val="00320A3E"/>
    <w:rsid w:val="00326797"/>
    <w:rsid w:val="00434406"/>
    <w:rsid w:val="0043609C"/>
    <w:rsid w:val="004629C5"/>
    <w:rsid w:val="00483A78"/>
    <w:rsid w:val="004B35F8"/>
    <w:rsid w:val="004E3772"/>
    <w:rsid w:val="005021EB"/>
    <w:rsid w:val="00524541"/>
    <w:rsid w:val="00552008"/>
    <w:rsid w:val="00582C1F"/>
    <w:rsid w:val="005832E7"/>
    <w:rsid w:val="005C1EDC"/>
    <w:rsid w:val="006508BE"/>
    <w:rsid w:val="0068517E"/>
    <w:rsid w:val="006A054D"/>
    <w:rsid w:val="00757759"/>
    <w:rsid w:val="00767FA6"/>
    <w:rsid w:val="00781AB3"/>
    <w:rsid w:val="008016F4"/>
    <w:rsid w:val="008846C7"/>
    <w:rsid w:val="008D7B34"/>
    <w:rsid w:val="009559E1"/>
    <w:rsid w:val="009743F5"/>
    <w:rsid w:val="0098251F"/>
    <w:rsid w:val="00994402"/>
    <w:rsid w:val="009B183F"/>
    <w:rsid w:val="009C7651"/>
    <w:rsid w:val="009E4B38"/>
    <w:rsid w:val="009F1BFC"/>
    <w:rsid w:val="00A738B2"/>
    <w:rsid w:val="00A96106"/>
    <w:rsid w:val="00AA78D0"/>
    <w:rsid w:val="00B45966"/>
    <w:rsid w:val="00B562E9"/>
    <w:rsid w:val="00B82767"/>
    <w:rsid w:val="00BC2F11"/>
    <w:rsid w:val="00BE2E99"/>
    <w:rsid w:val="00BF3216"/>
    <w:rsid w:val="00BF5D74"/>
    <w:rsid w:val="00BF6A61"/>
    <w:rsid w:val="00C0717B"/>
    <w:rsid w:val="00C32839"/>
    <w:rsid w:val="00C413DE"/>
    <w:rsid w:val="00C6719A"/>
    <w:rsid w:val="00CF3429"/>
    <w:rsid w:val="00D06584"/>
    <w:rsid w:val="00D13DFB"/>
    <w:rsid w:val="00D60190"/>
    <w:rsid w:val="00E11532"/>
    <w:rsid w:val="00E64EF8"/>
    <w:rsid w:val="00E7491D"/>
    <w:rsid w:val="00F240E6"/>
    <w:rsid w:val="00F962D8"/>
    <w:rsid w:val="00FC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FE8E"/>
  <w15:chartTrackingRefBased/>
  <w15:docId w15:val="{B3194318-203E-4210-A5BE-F337300B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8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8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8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8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8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8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8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8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8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8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8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0</Words>
  <Characters>2285</Characters>
  <Application>Microsoft Office Word</Application>
  <DocSecurity>0</DocSecurity>
  <Lines>175</Lines>
  <Paragraphs>157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Gupta</dc:creator>
  <cp:keywords/>
  <dc:description/>
  <cp:lastModifiedBy>kartiki Desai</cp:lastModifiedBy>
  <cp:revision>2</cp:revision>
  <dcterms:created xsi:type="dcterms:W3CDTF">2026-01-08T09:47:00Z</dcterms:created>
  <dcterms:modified xsi:type="dcterms:W3CDTF">2026-01-08T09:47:00Z</dcterms:modified>
</cp:coreProperties>
</file>